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8FC213" w14:textId="3F994650" w:rsidR="00440E50" w:rsidRDefault="00440E50">
      <w:pPr>
        <w:rPr>
          <w:b/>
          <w:bCs/>
        </w:rPr>
      </w:pPr>
      <w:r w:rsidRPr="00D72F06">
        <w:rPr>
          <w:b/>
          <w:bCs/>
        </w:rPr>
        <w:t xml:space="preserve">Multimedia </w:t>
      </w:r>
      <w:r>
        <w:rPr>
          <w:b/>
          <w:bCs/>
        </w:rPr>
        <w:t>A</w:t>
      </w:r>
      <w:r w:rsidRPr="00D72F06">
        <w:rPr>
          <w:b/>
          <w:bCs/>
        </w:rPr>
        <w:t xml:space="preserve">ppendix </w:t>
      </w:r>
      <w:r>
        <w:rPr>
          <w:b/>
          <w:bCs/>
        </w:rPr>
        <w:t>1</w:t>
      </w:r>
      <w:r w:rsidRPr="00D72F06">
        <w:rPr>
          <w:rFonts w:hint="eastAsia"/>
          <w:b/>
          <w:bCs/>
        </w:rPr>
        <w:t>.</w:t>
      </w:r>
      <w:r>
        <w:rPr>
          <w:b/>
          <w:bCs/>
        </w:rPr>
        <w:t xml:space="preserve"> </w:t>
      </w:r>
      <w:bookmarkStart w:id="0" w:name="OLE_LINK21"/>
      <w:bookmarkStart w:id="1" w:name="OLE_LINK22"/>
      <w:bookmarkStart w:id="2" w:name="OLE_LINK1"/>
      <w:r>
        <w:rPr>
          <w:b/>
          <w:bCs/>
        </w:rPr>
        <w:t>The input features of the model</w:t>
      </w:r>
      <w:bookmarkEnd w:id="0"/>
      <w:bookmarkEnd w:id="1"/>
      <w:bookmarkEnd w:id="2"/>
    </w:p>
    <w:p w14:paraId="762B3730" w14:textId="77777777" w:rsidR="00401B41" w:rsidRDefault="00401B41">
      <w:pPr>
        <w:rPr>
          <w:b/>
          <w:bCs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2F3FA0" w14:paraId="6F75234E" w14:textId="77777777" w:rsidTr="001D135A">
        <w:trPr>
          <w:trHeight w:val="376"/>
        </w:trPr>
        <w:tc>
          <w:tcPr>
            <w:tcW w:w="2547" w:type="dxa"/>
          </w:tcPr>
          <w:p w14:paraId="145B07D1" w14:textId="4FB0BA66" w:rsidR="002F3FA0" w:rsidRPr="006A12D7" w:rsidRDefault="005171F1">
            <w:pPr>
              <w:rPr>
                <w:b/>
                <w:bCs/>
              </w:rPr>
            </w:pPr>
            <w:r w:rsidRPr="006A12D7">
              <w:rPr>
                <w:rFonts w:hint="eastAsia"/>
                <w:b/>
                <w:bCs/>
              </w:rPr>
              <w:t>C</w:t>
            </w:r>
            <w:r w:rsidRPr="006A12D7">
              <w:rPr>
                <w:b/>
                <w:bCs/>
              </w:rPr>
              <w:t>ategory</w:t>
            </w:r>
          </w:p>
        </w:tc>
        <w:tc>
          <w:tcPr>
            <w:tcW w:w="6469" w:type="dxa"/>
          </w:tcPr>
          <w:p w14:paraId="0347AAEE" w14:textId="06F346F7" w:rsidR="002F3FA0" w:rsidRPr="006A12D7" w:rsidRDefault="005171F1">
            <w:pPr>
              <w:rPr>
                <w:b/>
                <w:bCs/>
              </w:rPr>
            </w:pPr>
            <w:r w:rsidRPr="006A12D7">
              <w:rPr>
                <w:rFonts w:hint="eastAsia"/>
                <w:b/>
                <w:bCs/>
              </w:rPr>
              <w:t>I</w:t>
            </w:r>
            <w:r w:rsidRPr="006A12D7">
              <w:rPr>
                <w:b/>
                <w:bCs/>
              </w:rPr>
              <w:t>nput features</w:t>
            </w:r>
          </w:p>
        </w:tc>
      </w:tr>
      <w:tr w:rsidR="002F3FA0" w14:paraId="2F16ECC9" w14:textId="77777777" w:rsidTr="001D135A">
        <w:trPr>
          <w:trHeight w:val="351"/>
        </w:trPr>
        <w:tc>
          <w:tcPr>
            <w:tcW w:w="2547" w:type="dxa"/>
          </w:tcPr>
          <w:p w14:paraId="7BD8660A" w14:textId="06A3FCD9" w:rsidR="002F3FA0" w:rsidRDefault="002F3FA0">
            <w:r>
              <w:t>Vital signs</w:t>
            </w:r>
          </w:p>
        </w:tc>
        <w:tc>
          <w:tcPr>
            <w:tcW w:w="6469" w:type="dxa"/>
          </w:tcPr>
          <w:p w14:paraId="37CF8465" w14:textId="6D07D9E4" w:rsidR="002F3FA0" w:rsidRDefault="0058788F" w:rsidP="00AF66E8">
            <w:r>
              <w:t>Heart rate</w:t>
            </w:r>
            <w:r w:rsidR="00AF66E8">
              <w:t xml:space="preserve">, </w:t>
            </w:r>
            <w:r>
              <w:t>Respiration Rate</w:t>
            </w:r>
            <w:r w:rsidR="00AF66E8">
              <w:t xml:space="preserve">, </w:t>
            </w:r>
            <w:r>
              <w:t>Temperature</w:t>
            </w:r>
            <w:r w:rsidR="00AF66E8">
              <w:t xml:space="preserve">, </w:t>
            </w:r>
            <w:r>
              <w:t>SBP</w:t>
            </w:r>
            <w:r w:rsidR="00AF66E8">
              <w:t xml:space="preserve">, </w:t>
            </w:r>
            <w:r>
              <w:t>MBP</w:t>
            </w:r>
            <w:r w:rsidR="00AF66E8">
              <w:t xml:space="preserve">, </w:t>
            </w:r>
            <w:r>
              <w:t>DBP</w:t>
            </w:r>
            <w:r w:rsidR="00AF66E8">
              <w:t xml:space="preserve">, </w:t>
            </w:r>
            <w:r>
              <w:t>SpO2</w:t>
            </w:r>
          </w:p>
        </w:tc>
      </w:tr>
      <w:tr w:rsidR="002F3FA0" w14:paraId="28BA841F" w14:textId="77777777" w:rsidTr="001D135A">
        <w:trPr>
          <w:trHeight w:val="751"/>
        </w:trPr>
        <w:tc>
          <w:tcPr>
            <w:tcW w:w="2547" w:type="dxa"/>
          </w:tcPr>
          <w:p w14:paraId="1D86A98C" w14:textId="6837DED5" w:rsidR="002F3FA0" w:rsidRDefault="002F3FA0">
            <w:r>
              <w:t>Laboratory test</w:t>
            </w:r>
          </w:p>
        </w:tc>
        <w:tc>
          <w:tcPr>
            <w:tcW w:w="6469" w:type="dxa"/>
          </w:tcPr>
          <w:p w14:paraId="5223211F" w14:textId="27F6FEB1" w:rsidR="002F3FA0" w:rsidRDefault="00AF66E8" w:rsidP="00AF66E8">
            <w:pPr>
              <w:ind w:left="100" w:hangingChars="50" w:hanging="100"/>
            </w:pPr>
            <w:r>
              <w:t>Bilirubin, Lactate, PH, Sodium, Potassium, Creatinine, Hematocrit, WBCHCO3, Platelet</w:t>
            </w:r>
          </w:p>
        </w:tc>
      </w:tr>
      <w:tr w:rsidR="002F3FA0" w14:paraId="35197DCE" w14:textId="77777777" w:rsidTr="001D135A">
        <w:trPr>
          <w:trHeight w:val="376"/>
        </w:trPr>
        <w:tc>
          <w:tcPr>
            <w:tcW w:w="2547" w:type="dxa"/>
          </w:tcPr>
          <w:p w14:paraId="166B5548" w14:textId="0C27D237" w:rsidR="002F3FA0" w:rsidRDefault="00AF66E8">
            <w:r>
              <w:rPr>
                <w:rFonts w:hint="eastAsia"/>
              </w:rPr>
              <w:t>N</w:t>
            </w:r>
            <w:r>
              <w:t>eurologic test</w:t>
            </w:r>
          </w:p>
        </w:tc>
        <w:tc>
          <w:tcPr>
            <w:tcW w:w="6469" w:type="dxa"/>
          </w:tcPr>
          <w:p w14:paraId="2EB37197" w14:textId="2611CA6B" w:rsidR="002F3FA0" w:rsidRDefault="00AF66E8">
            <w:r w:rsidRPr="007C3BD6">
              <w:t xml:space="preserve">the Glasgow </w:t>
            </w:r>
            <w:r w:rsidRPr="00C36C05">
              <w:t>coma score</w:t>
            </w:r>
          </w:p>
        </w:tc>
      </w:tr>
      <w:tr w:rsidR="002F3FA0" w14:paraId="4E0C9750" w14:textId="77777777" w:rsidTr="001D135A">
        <w:trPr>
          <w:trHeight w:val="351"/>
        </w:trPr>
        <w:tc>
          <w:tcPr>
            <w:tcW w:w="2547" w:type="dxa"/>
          </w:tcPr>
          <w:p w14:paraId="2DFC1A69" w14:textId="6B8462B0" w:rsidR="002F3FA0" w:rsidRDefault="00AF66E8">
            <w:r>
              <w:t>Demographic</w:t>
            </w:r>
          </w:p>
        </w:tc>
        <w:tc>
          <w:tcPr>
            <w:tcW w:w="6469" w:type="dxa"/>
          </w:tcPr>
          <w:p w14:paraId="3B8DE811" w14:textId="1908A1C2" w:rsidR="002F3FA0" w:rsidRDefault="00AF66E8">
            <w:r>
              <w:rPr>
                <w:rFonts w:hint="eastAsia"/>
              </w:rPr>
              <w:t>A</w:t>
            </w:r>
            <w:r>
              <w:t>ge</w:t>
            </w:r>
          </w:p>
        </w:tc>
      </w:tr>
    </w:tbl>
    <w:p w14:paraId="65096621" w14:textId="77777777" w:rsidR="00440E50" w:rsidRPr="00767A5F" w:rsidRDefault="00440E50">
      <w:pPr>
        <w:rPr>
          <w:b/>
          <w:bCs/>
        </w:rPr>
      </w:pPr>
    </w:p>
    <w:sectPr w:rsidR="00440E50" w:rsidRPr="00767A5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F06"/>
    <w:rsid w:val="00030091"/>
    <w:rsid w:val="0006442C"/>
    <w:rsid w:val="000D257B"/>
    <w:rsid w:val="000F1406"/>
    <w:rsid w:val="001216CD"/>
    <w:rsid w:val="00127E06"/>
    <w:rsid w:val="001634EC"/>
    <w:rsid w:val="001D135A"/>
    <w:rsid w:val="002016AB"/>
    <w:rsid w:val="002147B6"/>
    <w:rsid w:val="00230E6F"/>
    <w:rsid w:val="00260779"/>
    <w:rsid w:val="00262CAC"/>
    <w:rsid w:val="002B09EB"/>
    <w:rsid w:val="002F3FA0"/>
    <w:rsid w:val="00303014"/>
    <w:rsid w:val="00313907"/>
    <w:rsid w:val="00364073"/>
    <w:rsid w:val="0037703C"/>
    <w:rsid w:val="00392CA2"/>
    <w:rsid w:val="003E0B01"/>
    <w:rsid w:val="003E2EDF"/>
    <w:rsid w:val="00401B41"/>
    <w:rsid w:val="00440E50"/>
    <w:rsid w:val="00470803"/>
    <w:rsid w:val="0048614F"/>
    <w:rsid w:val="00503F2F"/>
    <w:rsid w:val="0050445A"/>
    <w:rsid w:val="005171F1"/>
    <w:rsid w:val="00541219"/>
    <w:rsid w:val="00545D3E"/>
    <w:rsid w:val="00565FBD"/>
    <w:rsid w:val="00570300"/>
    <w:rsid w:val="00570B7D"/>
    <w:rsid w:val="00571FC5"/>
    <w:rsid w:val="00572083"/>
    <w:rsid w:val="005802F7"/>
    <w:rsid w:val="005815F5"/>
    <w:rsid w:val="0058788F"/>
    <w:rsid w:val="0059149B"/>
    <w:rsid w:val="005A0B55"/>
    <w:rsid w:val="005F1936"/>
    <w:rsid w:val="006003B0"/>
    <w:rsid w:val="00621878"/>
    <w:rsid w:val="00625F78"/>
    <w:rsid w:val="00666CB9"/>
    <w:rsid w:val="006A12D7"/>
    <w:rsid w:val="006B1126"/>
    <w:rsid w:val="00740C48"/>
    <w:rsid w:val="00767A5F"/>
    <w:rsid w:val="007D6B7D"/>
    <w:rsid w:val="00824A3E"/>
    <w:rsid w:val="0083428C"/>
    <w:rsid w:val="00855405"/>
    <w:rsid w:val="00877B56"/>
    <w:rsid w:val="008D4995"/>
    <w:rsid w:val="009A3A04"/>
    <w:rsid w:val="009D0570"/>
    <w:rsid w:val="009D73EA"/>
    <w:rsid w:val="00A0593C"/>
    <w:rsid w:val="00A31A14"/>
    <w:rsid w:val="00A32381"/>
    <w:rsid w:val="00A63408"/>
    <w:rsid w:val="00A7532D"/>
    <w:rsid w:val="00A75998"/>
    <w:rsid w:val="00A76772"/>
    <w:rsid w:val="00A827E6"/>
    <w:rsid w:val="00AA18DC"/>
    <w:rsid w:val="00AA2969"/>
    <w:rsid w:val="00AB09A6"/>
    <w:rsid w:val="00AF66E8"/>
    <w:rsid w:val="00B708B2"/>
    <w:rsid w:val="00B853F9"/>
    <w:rsid w:val="00C059CD"/>
    <w:rsid w:val="00C23A3C"/>
    <w:rsid w:val="00C86AFD"/>
    <w:rsid w:val="00D05689"/>
    <w:rsid w:val="00D40F26"/>
    <w:rsid w:val="00D72F06"/>
    <w:rsid w:val="00DA539A"/>
    <w:rsid w:val="00DB420A"/>
    <w:rsid w:val="00DF151D"/>
    <w:rsid w:val="00E107BA"/>
    <w:rsid w:val="00EE20E0"/>
    <w:rsid w:val="00EE26FC"/>
    <w:rsid w:val="00F05A87"/>
    <w:rsid w:val="00F62CD0"/>
    <w:rsid w:val="00FC5A46"/>
    <w:rsid w:val="00FD1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2F77D6"/>
  <w15:chartTrackingRefBased/>
  <w15:docId w15:val="{0588BA95-2BAE-C645-A8C4-BF37201D0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72F06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D72F06"/>
    <w:rPr>
      <w:rFonts w:ascii="바탕" w:eastAsia="바탕"/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D72F0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table" w:styleId="a5">
    <w:name w:val="Table Grid"/>
    <w:basedOn w:val="a1"/>
    <w:uiPriority w:val="39"/>
    <w:rsid w:val="002F3F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978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6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Dong Sung</dc:creator>
  <cp:keywords/>
  <dc:description/>
  <cp:lastModifiedBy>Mindong Sung</cp:lastModifiedBy>
  <cp:revision>15</cp:revision>
  <dcterms:created xsi:type="dcterms:W3CDTF">2020-11-10T08:22:00Z</dcterms:created>
  <dcterms:modified xsi:type="dcterms:W3CDTF">2020-12-27T14:39:00Z</dcterms:modified>
</cp:coreProperties>
</file>